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668EE" w14:textId="660854A9" w:rsidR="00763BA9" w:rsidRPr="006B7B72" w:rsidRDefault="00763BA9" w:rsidP="0028343F">
      <w:pPr>
        <w:spacing w:after="0" w:line="480" w:lineRule="auto"/>
        <w:rPr>
          <w:rFonts w:ascii="Times New Roman" w:hAnsi="Times New Roman" w:cs="Times New Roman"/>
        </w:rPr>
      </w:pPr>
      <w:r w:rsidRPr="006B7B72">
        <w:rPr>
          <w:rFonts w:ascii="Times New Roman" w:hAnsi="Times New Roman" w:cs="Times New Roman"/>
          <w:b/>
        </w:rPr>
        <w:fldChar w:fldCharType="begin"/>
      </w:r>
      <w:r w:rsidRPr="006B7B72">
        <w:rPr>
          <w:rFonts w:ascii="Times New Roman" w:hAnsi="Times New Roman" w:cs="Times New Roman"/>
          <w:b/>
        </w:rPr>
        <w:instrText xml:space="preserve"> ADDIN EN.REFLIST </w:instrText>
      </w:r>
      <w:r w:rsidRPr="006B7B72">
        <w:rPr>
          <w:rFonts w:ascii="Times New Roman" w:hAnsi="Times New Roman" w:cs="Times New Roman"/>
          <w:b/>
        </w:rPr>
        <w:fldChar w:fldCharType="separate"/>
      </w:r>
    </w:p>
    <w:tbl>
      <w:tblPr>
        <w:tblW w:w="9942" w:type="dxa"/>
        <w:jc w:val="center"/>
        <w:tblLook w:val="04A0" w:firstRow="1" w:lastRow="0" w:firstColumn="1" w:lastColumn="0" w:noHBand="0" w:noVBand="1"/>
      </w:tblPr>
      <w:tblGrid>
        <w:gridCol w:w="3228"/>
        <w:gridCol w:w="2643"/>
        <w:gridCol w:w="2644"/>
        <w:gridCol w:w="1427"/>
      </w:tblGrid>
      <w:tr w:rsidR="00763BA9" w:rsidRPr="006B7B72" w14:paraId="55B668F0" w14:textId="77777777" w:rsidTr="00DB1DA5">
        <w:trPr>
          <w:trHeight w:val="652"/>
          <w:jc w:val="center"/>
        </w:trPr>
        <w:tc>
          <w:tcPr>
            <w:tcW w:w="994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B668EF" w14:textId="33C7B5A2" w:rsidR="00852D29" w:rsidRPr="006B7B72" w:rsidRDefault="00763BA9" w:rsidP="0028343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7B72">
              <w:rPr>
                <w:rFonts w:ascii="Times New Roman" w:hAnsi="Times New Roman" w:cs="Times New Roman"/>
              </w:rPr>
              <w:br w:type="page"/>
            </w:r>
            <w:r w:rsidR="0028343F" w:rsidRPr="006B7B7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28343F" w:rsidRPr="006B7B72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="0028343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6B7B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CE5C4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</w:t>
            </w:r>
            <w:r w:rsidRPr="006B7B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B7B7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linical characteristics of SHFS participants included </w:t>
            </w:r>
            <w:r w:rsidR="00BF4991" w:rsidRPr="006B7B7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 this study versus </w:t>
            </w:r>
            <w:r w:rsidRPr="006B7B7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hose</w:t>
            </w:r>
            <w:r w:rsidR="00BF4991" w:rsidRPr="006B7B7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who did</w:t>
            </w:r>
            <w:r w:rsidRPr="006B7B7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not</w:t>
            </w:r>
          </w:p>
        </w:tc>
      </w:tr>
      <w:tr w:rsidR="00763BA9" w:rsidRPr="006B7B72" w14:paraId="55B668F5" w14:textId="77777777" w:rsidTr="00D209D1">
        <w:trPr>
          <w:trHeight w:val="668"/>
          <w:jc w:val="center"/>
        </w:trPr>
        <w:tc>
          <w:tcPr>
            <w:tcW w:w="32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668F1" w14:textId="239B1787" w:rsidR="00763BA9" w:rsidRPr="006B7B72" w:rsidRDefault="00763BA9" w:rsidP="00BA79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BF4991" w:rsidRPr="006B7B72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26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179E4" w14:textId="77777777" w:rsidR="007064AC" w:rsidRPr="006B7B72" w:rsidRDefault="00763BA9" w:rsidP="007F5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  <w:r w:rsidR="007064AC" w:rsidRPr="006B7B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5B668F2" w14:textId="5E1084BF" w:rsidR="00763BA9" w:rsidRPr="006B7B72" w:rsidRDefault="007064AC" w:rsidP="007F5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(n=431)</w:t>
            </w: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908F0" w14:textId="77777777" w:rsidR="00763BA9" w:rsidRPr="006B7B72" w:rsidRDefault="00763BA9" w:rsidP="007F5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Not included</w:t>
            </w:r>
          </w:p>
          <w:p w14:paraId="55B668F3" w14:textId="66B67C55" w:rsidR="007064AC" w:rsidRPr="006B7B72" w:rsidRDefault="007064AC" w:rsidP="007F5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(n=1,686)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668F4" w14:textId="77777777" w:rsidR="00763BA9" w:rsidRPr="006B7B72" w:rsidRDefault="00763BA9" w:rsidP="007F5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6B7B7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  <w:r w:rsidR="00867FF6" w:rsidRPr="006B7B7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763BA9" w:rsidRPr="006B7B72" w14:paraId="55B668FF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8FB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8FC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33.9±13.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8FD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35.18±15.4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8FE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763BA9" w:rsidRPr="006B7B72" w14:paraId="55B66904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00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Female sex, %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01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65.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02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61.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03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763BA9" w:rsidRPr="006B7B72" w14:paraId="55B66909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05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Educ</w:t>
            </w:r>
            <w:r w:rsidR="00D209D1" w:rsidRPr="006B7B72">
              <w:rPr>
                <w:rFonts w:ascii="Times New Roman" w:eastAsia="Times New Roman" w:hAnsi="Times New Roman" w:cs="Times New Roman"/>
                <w:color w:val="000000"/>
              </w:rPr>
              <w:t>ation (High school or higher</w:t>
            </w: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), %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06" w14:textId="453DB14E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  <w:r w:rsidR="00C528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07" w14:textId="50BEDB08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  <w:r w:rsidR="00C528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08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763BA9" w:rsidRPr="006B7B72" w14:paraId="55B6690E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0A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Body mass index, kg/m</w:t>
            </w:r>
            <w:r w:rsidRPr="006B7B7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0B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32.88±8.4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0C" w14:textId="53A14DBB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  <w:r w:rsidR="00C528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±7.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0D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763BA9" w:rsidRPr="006B7B72" w14:paraId="55B66913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0F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Waist circumference, cm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10" w14:textId="0D326692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104.15±19.1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11" w14:textId="43CABC29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99.63±15.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12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bookmarkStart w:id="0" w:name="_GoBack"/>
        <w:bookmarkEnd w:id="0"/>
      </w:tr>
      <w:tr w:rsidR="00763BA9" w:rsidRPr="006B7B72" w14:paraId="55B66918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14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Current smoker, %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15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35.9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16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36.7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17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763BA9" w:rsidRPr="006B7B72" w14:paraId="55B6691D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19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Current drinker, %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1A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67.1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1B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64.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1C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63BA9" w:rsidRPr="006B7B72" w14:paraId="55B66922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1E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Physical activity, steps/d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1F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6014.13±3938.3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20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6215.22±3572.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21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763BA9" w:rsidRPr="006B7B72" w14:paraId="55B66927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3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Dietary protein intake, g/d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4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97.51±82.98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5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99.26±79.96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6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763BA9" w:rsidRPr="006B7B72" w14:paraId="55B6692C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8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Dietary fat intake, g/d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9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126.39±99.66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A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121.66±93.48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B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763BA9" w:rsidRPr="006B7B72" w14:paraId="55B66931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D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Caloric intake, Kcal/d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E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2887.59±2079.25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2F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2689.36±1868.33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6930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763BA9" w:rsidRPr="006B7B72" w14:paraId="55B66936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32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Total triglyceride, mg/dL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33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143.15±79.4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34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143.25±89.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35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763BA9" w:rsidRPr="006B7B72" w14:paraId="55B6693B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37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Total cholesterol, mg/dL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38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176.56±33.8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39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178.37±34.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693A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763BA9" w:rsidRPr="006B7B72" w14:paraId="55B66940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3C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HDL-cholesterol, mg/dL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3D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50.80±14.7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3E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52.37±14.7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3F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763BA9" w:rsidRPr="006B7B72" w14:paraId="55B66945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41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LDL-cholesterol, mg/dL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42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97.64±28.9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43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97.92±28.7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44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763BA9" w:rsidRPr="006B7B72" w14:paraId="55B6694A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46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Fasting glucose, mg/dL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47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91.01±7.2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48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91.95±8.6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949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763BA9" w:rsidRPr="006B7B72" w14:paraId="55B6694F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6694B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Fasting insulin, uU/mL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6694C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16.21±12.4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6694D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14.90±13.3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6694E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763BA9" w:rsidRPr="006B7B72" w14:paraId="55B66954" w14:textId="77777777" w:rsidTr="007064AC">
        <w:trPr>
          <w:trHeight w:val="346"/>
          <w:jc w:val="center"/>
        </w:trPr>
        <w:tc>
          <w:tcPr>
            <w:tcW w:w="3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B66950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HOMA-IR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B66951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3.68±2.87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B66952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3.45±3.2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B66953" w14:textId="77777777" w:rsidR="00763BA9" w:rsidRPr="006B7B72" w:rsidRDefault="00763BA9" w:rsidP="00750A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</w:tbl>
    <w:p w14:paraId="55B66955" w14:textId="594E39CF" w:rsidR="007D7095" w:rsidRPr="006B7B72" w:rsidRDefault="00867FF6" w:rsidP="00FA38F8">
      <w:pPr>
        <w:tabs>
          <w:tab w:val="left" w:pos="11340"/>
        </w:tabs>
        <w:spacing w:after="0" w:line="240" w:lineRule="auto"/>
        <w:rPr>
          <w:rFonts w:ascii="Times New Roman" w:hAnsi="Times New Roman" w:cs="Times New Roman"/>
        </w:rPr>
      </w:pPr>
      <w:r w:rsidRPr="006B7B72">
        <w:rPr>
          <w:rFonts w:ascii="Times New Roman" w:hAnsi="Times New Roman" w:cs="Times New Roman"/>
          <w:vertAlign w:val="superscript"/>
        </w:rPr>
        <w:t>a</w:t>
      </w:r>
      <w:r w:rsidR="00763BA9" w:rsidRPr="006B7B72">
        <w:rPr>
          <w:rFonts w:ascii="Times New Roman" w:hAnsi="Times New Roman" w:cs="Times New Roman"/>
        </w:rPr>
        <w:t xml:space="preserve"> Family relatedness was adjusted using GEE models.</w:t>
      </w:r>
      <w:r w:rsidR="007D7095" w:rsidRPr="006B7B72">
        <w:rPr>
          <w:rFonts w:ascii="Times New Roman" w:hAnsi="Times New Roman" w:cs="Times New Roman"/>
        </w:rPr>
        <w:t xml:space="preserve"> HOMA-IR, homeostatic model assessment of insulin resistance; </w:t>
      </w:r>
      <w:r w:rsidR="007D7095" w:rsidRPr="006B7B72">
        <w:rPr>
          <w:rFonts w:ascii="Times New Roman" w:eastAsia="Times New Roman" w:hAnsi="Times New Roman" w:cs="Times New Roman"/>
          <w:color w:val="000000"/>
        </w:rPr>
        <w:t>SHFS, the Strong Heart Family Study.</w:t>
      </w:r>
    </w:p>
    <w:p w14:paraId="65385AFE" w14:textId="2CA8AFA0" w:rsidR="00575C80" w:rsidRPr="0036599B" w:rsidRDefault="00763BA9" w:rsidP="00FA38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7B72">
        <w:rPr>
          <w:rFonts w:ascii="Times New Roman" w:hAnsi="Times New Roman" w:cs="Times New Roman"/>
        </w:rPr>
        <w:fldChar w:fldCharType="end"/>
      </w:r>
    </w:p>
    <w:sectPr w:rsidR="00575C80" w:rsidRPr="0036599B" w:rsidSect="00FA38F8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EAD28" w14:textId="77777777" w:rsidR="00FC3974" w:rsidRDefault="00FC3974">
      <w:pPr>
        <w:spacing w:after="0" w:line="240" w:lineRule="auto"/>
      </w:pPr>
      <w:r>
        <w:separator/>
      </w:r>
    </w:p>
  </w:endnote>
  <w:endnote w:type="continuationSeparator" w:id="0">
    <w:p w14:paraId="78574786" w14:textId="77777777" w:rsidR="00FC3974" w:rsidRDefault="00FC3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846AD" w14:textId="77777777" w:rsidR="00FC3974" w:rsidRDefault="00FC3974">
      <w:pPr>
        <w:spacing w:after="0" w:line="240" w:lineRule="auto"/>
      </w:pPr>
      <w:r>
        <w:separator/>
      </w:r>
    </w:p>
  </w:footnote>
  <w:footnote w:type="continuationSeparator" w:id="0">
    <w:p w14:paraId="18EAB95D" w14:textId="77777777" w:rsidR="00FC3974" w:rsidRDefault="00FC39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0MjIwNzc1tzAwMDVV0lEKTi0uzszPAymwrAUAuPsKjiwAAAA="/>
  </w:docVars>
  <w:rsids>
    <w:rsidRoot w:val="00763BA9"/>
    <w:rsid w:val="0003494D"/>
    <w:rsid w:val="00055830"/>
    <w:rsid w:val="00091674"/>
    <w:rsid w:val="00091E58"/>
    <w:rsid w:val="000D1942"/>
    <w:rsid w:val="000D6AC7"/>
    <w:rsid w:val="00156D3B"/>
    <w:rsid w:val="001E7976"/>
    <w:rsid w:val="0021423F"/>
    <w:rsid w:val="00222C26"/>
    <w:rsid w:val="0028343F"/>
    <w:rsid w:val="00335865"/>
    <w:rsid w:val="00370312"/>
    <w:rsid w:val="003B7B15"/>
    <w:rsid w:val="0040150A"/>
    <w:rsid w:val="004A30A2"/>
    <w:rsid w:val="004A70AC"/>
    <w:rsid w:val="00502BFB"/>
    <w:rsid w:val="0052700E"/>
    <w:rsid w:val="005704E5"/>
    <w:rsid w:val="0057572F"/>
    <w:rsid w:val="00575C80"/>
    <w:rsid w:val="005A3E92"/>
    <w:rsid w:val="005C15A8"/>
    <w:rsid w:val="006B7B72"/>
    <w:rsid w:val="006C4FB9"/>
    <w:rsid w:val="007064AC"/>
    <w:rsid w:val="007209D7"/>
    <w:rsid w:val="00750A92"/>
    <w:rsid w:val="00763BA9"/>
    <w:rsid w:val="007A5B6C"/>
    <w:rsid w:val="007D7095"/>
    <w:rsid w:val="007E4D36"/>
    <w:rsid w:val="007F5312"/>
    <w:rsid w:val="00852D29"/>
    <w:rsid w:val="00867FF6"/>
    <w:rsid w:val="00881EDF"/>
    <w:rsid w:val="008824FA"/>
    <w:rsid w:val="00895C50"/>
    <w:rsid w:val="00A43260"/>
    <w:rsid w:val="00A569EE"/>
    <w:rsid w:val="00A74F66"/>
    <w:rsid w:val="00AE6170"/>
    <w:rsid w:val="00B840E7"/>
    <w:rsid w:val="00BA1065"/>
    <w:rsid w:val="00BE77B1"/>
    <w:rsid w:val="00BF4991"/>
    <w:rsid w:val="00C40480"/>
    <w:rsid w:val="00C528EA"/>
    <w:rsid w:val="00C62085"/>
    <w:rsid w:val="00C66FD7"/>
    <w:rsid w:val="00CA6A9D"/>
    <w:rsid w:val="00CE5C47"/>
    <w:rsid w:val="00CF28AD"/>
    <w:rsid w:val="00CF767A"/>
    <w:rsid w:val="00D209D1"/>
    <w:rsid w:val="00D87760"/>
    <w:rsid w:val="00DB1DA5"/>
    <w:rsid w:val="00DB620C"/>
    <w:rsid w:val="00DE67A2"/>
    <w:rsid w:val="00DF3DB6"/>
    <w:rsid w:val="00E81657"/>
    <w:rsid w:val="00EF72BD"/>
    <w:rsid w:val="00F42DF9"/>
    <w:rsid w:val="00F574F6"/>
    <w:rsid w:val="00FA38F8"/>
    <w:rsid w:val="00FC3974"/>
    <w:rsid w:val="00FD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668EE"/>
  <w15:docId w15:val="{3F4E37FD-90FF-4AFB-921E-75AE6569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BA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3BA9"/>
    <w:pPr>
      <w:spacing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63B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3BA9"/>
    <w:rPr>
      <w:rFonts w:ascii="Calibri" w:hAnsi="Calibri"/>
      <w:noProof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63B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A9"/>
    <w:rPr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4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F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FB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B9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B9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0D19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4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Qi</dc:creator>
  <cp:lastModifiedBy>Zhao, Qi</cp:lastModifiedBy>
  <cp:revision>2</cp:revision>
  <dcterms:created xsi:type="dcterms:W3CDTF">2016-07-08T15:33:00Z</dcterms:created>
  <dcterms:modified xsi:type="dcterms:W3CDTF">2016-07-08T15:33:00Z</dcterms:modified>
</cp:coreProperties>
</file>